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BD002" w14:textId="0B70776A" w:rsidR="00786105" w:rsidRPr="00435108" w:rsidRDefault="00435108" w:rsidP="0043510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5108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86105" w:rsidRPr="00435108">
        <w:rPr>
          <w:rFonts w:ascii="Times New Roman" w:hAnsi="Times New Roman" w:cs="Times New Roman"/>
          <w:b/>
          <w:sz w:val="24"/>
          <w:szCs w:val="24"/>
        </w:rPr>
        <w:t>Table. Claim codes for treatments or procedures</w:t>
      </w:r>
      <w:bookmarkStart w:id="0" w:name="_GoBack"/>
      <w:bookmarkEnd w:id="0"/>
    </w:p>
    <w:tbl>
      <w:tblPr>
        <w:tblStyle w:val="a3"/>
        <w:tblW w:w="9923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812"/>
      </w:tblGrid>
      <w:tr w:rsidR="00786105" w:rsidRPr="00435108" w14:paraId="3C599E4C" w14:textId="77777777" w:rsidTr="00435108">
        <w:trPr>
          <w:trHeight w:val="454"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17D43D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b/>
                <w:sz w:val="24"/>
                <w:szCs w:val="24"/>
              </w:rPr>
              <w:t>Treatment/procedure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35F737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b/>
                <w:sz w:val="24"/>
                <w:szCs w:val="24"/>
              </w:rPr>
              <w:t>Health Insurance Review and Assessment claim codes</w:t>
            </w:r>
          </w:p>
        </w:tc>
      </w:tr>
      <w:tr w:rsidR="00786105" w:rsidRPr="00435108" w14:paraId="43C0CB90" w14:textId="77777777" w:rsidTr="00435108">
        <w:trPr>
          <w:trHeight w:val="454"/>
        </w:trPr>
        <w:tc>
          <w:tcPr>
            <w:tcW w:w="4111" w:type="dxa"/>
            <w:tcBorders>
              <w:bottom w:val="nil"/>
            </w:tcBorders>
            <w:vAlign w:val="center"/>
          </w:tcPr>
          <w:p w14:paraId="551A8E9E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Intensive care unit admission</w:t>
            </w:r>
          </w:p>
        </w:tc>
        <w:tc>
          <w:tcPr>
            <w:tcW w:w="5812" w:type="dxa"/>
            <w:tcBorders>
              <w:bottom w:val="nil"/>
            </w:tcBorders>
            <w:vAlign w:val="center"/>
          </w:tcPr>
          <w:p w14:paraId="76DE2866" w14:textId="77777777" w:rsidR="00786105" w:rsidRPr="00435108" w:rsidRDefault="00786105" w:rsidP="00BB7BE5">
            <w:pPr>
              <w:tabs>
                <w:tab w:val="left" w:pos="1357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AJ001-AJ590900</w:t>
            </w:r>
          </w:p>
        </w:tc>
      </w:tr>
      <w:tr w:rsidR="00786105" w:rsidRPr="00435108" w14:paraId="51717C5E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64E2C8D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Physical therapy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01003E1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M101, MM102, MM105, MM301, MM302</w:t>
            </w:r>
          </w:p>
        </w:tc>
      </w:tr>
      <w:tr w:rsidR="00786105" w:rsidRPr="00435108" w14:paraId="01344EDD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9BD13BE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Occupational therapy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5AB2196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M111, NM112, NM113, MM114</w:t>
            </w:r>
          </w:p>
        </w:tc>
      </w:tr>
      <w:tr w:rsidR="00786105" w:rsidRPr="00435108" w14:paraId="53F5EF08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EC21FD1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84B833A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5850, M5857, M5858, M5860</w:t>
            </w:r>
          </w:p>
        </w:tc>
      </w:tr>
      <w:tr w:rsidR="00786105" w:rsidRPr="00435108" w14:paraId="641C3378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CDFF122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High flow nasal cannula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632560E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0046</w:t>
            </w:r>
          </w:p>
        </w:tc>
      </w:tr>
      <w:tr w:rsidR="00786105" w:rsidRPr="00435108" w14:paraId="306CFF20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8EF8160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Extracorporeal membrane oxygenation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743003E" w14:textId="77777777" w:rsidR="00786105" w:rsidRPr="00435108" w:rsidRDefault="00786105" w:rsidP="00BB7BE5">
            <w:pPr>
              <w:tabs>
                <w:tab w:val="left" w:pos="1634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O1901, O1902, O1903, O1904</w:t>
            </w:r>
          </w:p>
        </w:tc>
      </w:tr>
      <w:tr w:rsidR="00786105" w:rsidRPr="00435108" w14:paraId="7A36E4A3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08435BB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B0E2F3C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O7020, O7031-O7034, O7051-O7054, O7062</w:t>
            </w:r>
          </w:p>
        </w:tc>
      </w:tr>
      <w:tr w:rsidR="00786105" w:rsidRPr="00435108" w14:paraId="2114D84E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6EE4B3C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Central venous cathete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EC906C1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O1650, O1651, O1654-O1659, O2651-O2653, OA654</w:t>
            </w:r>
          </w:p>
        </w:tc>
      </w:tr>
      <w:tr w:rsidR="00786105" w:rsidRPr="00435108" w14:paraId="1B49048C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37BAF909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Foley catheter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  <w:vAlign w:val="center"/>
          </w:tcPr>
          <w:p w14:paraId="1AF099CD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0060, M0065</w:t>
            </w:r>
          </w:p>
        </w:tc>
      </w:tr>
    </w:tbl>
    <w:p w14:paraId="5B4035BD" w14:textId="77777777" w:rsidR="00786105" w:rsidRPr="00435108" w:rsidRDefault="00786105" w:rsidP="00786105">
      <w:pPr>
        <w:spacing w:before="240"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D20C77F" w14:textId="77777777" w:rsidR="00380ED0" w:rsidRDefault="00380ED0"/>
    <w:sectPr w:rsidR="00380ED0" w:rsidSect="00842034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153D86" w14:textId="77777777" w:rsidR="00404587" w:rsidRDefault="00404587" w:rsidP="00435108">
      <w:pPr>
        <w:spacing w:after="0" w:line="240" w:lineRule="auto"/>
      </w:pPr>
      <w:r>
        <w:separator/>
      </w:r>
    </w:p>
  </w:endnote>
  <w:endnote w:type="continuationSeparator" w:id="0">
    <w:p w14:paraId="6820C40B" w14:textId="77777777" w:rsidR="00404587" w:rsidRDefault="00404587" w:rsidP="00435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7E41E" w14:textId="77777777" w:rsidR="00404587" w:rsidRDefault="00404587" w:rsidP="00435108">
      <w:pPr>
        <w:spacing w:after="0" w:line="240" w:lineRule="auto"/>
      </w:pPr>
      <w:r>
        <w:separator/>
      </w:r>
    </w:p>
  </w:footnote>
  <w:footnote w:type="continuationSeparator" w:id="0">
    <w:p w14:paraId="2AC78943" w14:textId="77777777" w:rsidR="00404587" w:rsidRDefault="00404587" w:rsidP="00435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jW1MDIyMTW2MDRS0lEKTi0uzszPAykwrAUArIWyUCwAAAA="/>
  </w:docVars>
  <w:rsids>
    <w:rsidRoot w:val="00786105"/>
    <w:rsid w:val="00380ED0"/>
    <w:rsid w:val="00404587"/>
    <w:rsid w:val="00433EFD"/>
    <w:rsid w:val="00435108"/>
    <w:rsid w:val="0078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FE515"/>
  <w15:chartTrackingRefBased/>
  <w15:docId w15:val="{4DA77E13-EE39-4E99-83B2-7FAA9BA4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61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351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5108"/>
  </w:style>
  <w:style w:type="paragraph" w:styleId="a5">
    <w:name w:val="footer"/>
    <w:basedOn w:val="a"/>
    <w:link w:val="Char0"/>
    <w:uiPriority w:val="99"/>
    <w:unhideWhenUsed/>
    <w:rsid w:val="004351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5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bum Cho</dc:creator>
  <cp:keywords/>
  <dc:description/>
  <cp:lastModifiedBy>DM500T8Z</cp:lastModifiedBy>
  <cp:revision>2</cp:revision>
  <dcterms:created xsi:type="dcterms:W3CDTF">2021-10-06T02:35:00Z</dcterms:created>
  <dcterms:modified xsi:type="dcterms:W3CDTF">2021-10-06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cuments\2021 연구논문지원서비스\10월1주\Rehab JCC Suppl Tab 1.docx</vt:lpwstr>
  </property>
</Properties>
</file>